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885AA" w14:textId="7B1CD055" w:rsidR="00834993" w:rsidRDefault="00834993" w:rsidP="00834993">
      <w:pPr>
        <w:spacing w:line="480" w:lineRule="auto"/>
        <w:rPr>
          <w:rFonts w:ascii="Baskerville" w:hAnsi="Baskerville"/>
          <w:bCs/>
          <w:lang w:val="en-GB"/>
        </w:rPr>
      </w:pPr>
      <w:r w:rsidRPr="004808CF">
        <w:rPr>
          <w:rFonts w:ascii="Baskerville" w:hAnsi="Baskerville"/>
          <w:b/>
          <w:lang w:val="en-GB"/>
        </w:rPr>
        <w:t xml:space="preserve">Supplementary file </w:t>
      </w:r>
      <w:r w:rsidR="00AC51E5">
        <w:rPr>
          <w:rFonts w:ascii="Baskerville" w:hAnsi="Baskerville"/>
          <w:b/>
          <w:lang w:val="en-GB"/>
        </w:rPr>
        <w:t>5</w:t>
      </w:r>
      <w:r w:rsidRPr="004808CF">
        <w:rPr>
          <w:rFonts w:ascii="Baskerville" w:hAnsi="Baskerville"/>
          <w:b/>
          <w:lang w:val="en-GB"/>
        </w:rPr>
        <w:t>.</w:t>
      </w:r>
      <w:r w:rsidRPr="004808CF">
        <w:rPr>
          <w:rFonts w:ascii="Baskerville" w:hAnsi="Baskerville"/>
          <w:lang w:val="en-GB"/>
        </w:rPr>
        <w:t xml:space="preserve"> </w:t>
      </w:r>
      <w:r w:rsidR="00B330A0">
        <w:rPr>
          <w:rFonts w:ascii="Baskerville" w:hAnsi="Baskerville"/>
          <w:bCs/>
          <w:lang w:val="en-GB"/>
        </w:rPr>
        <w:t xml:space="preserve">Individual fossil </w:t>
      </w:r>
      <w:r w:rsidR="00B02FAF">
        <w:rPr>
          <w:rFonts w:ascii="Baskerville" w:hAnsi="Baskerville"/>
          <w:bCs/>
          <w:lang w:val="en-GB"/>
        </w:rPr>
        <w:t>ages, localities and estimated statures</w:t>
      </w:r>
      <w:r w:rsidR="00B330A0">
        <w:rPr>
          <w:rFonts w:ascii="Baskerville" w:hAnsi="Baskerville"/>
          <w:bCs/>
          <w:lang w:val="en-GB"/>
        </w:rPr>
        <w:t xml:space="preserve"> used to build </w:t>
      </w:r>
      <w:r w:rsidR="00B330A0" w:rsidRPr="00545FC4">
        <w:rPr>
          <w:rFonts w:ascii="Baskerville" w:hAnsi="Baskerville"/>
          <w:b/>
          <w:bCs/>
          <w:i/>
          <w:lang w:val="en-GB"/>
        </w:rPr>
        <w:t xml:space="preserve">Figure </w:t>
      </w:r>
      <w:r w:rsidR="00545FC4" w:rsidRPr="00545FC4">
        <w:rPr>
          <w:rFonts w:ascii="Baskerville" w:hAnsi="Baskerville"/>
          <w:b/>
          <w:bCs/>
          <w:i/>
          <w:lang w:val="en-GB"/>
        </w:rPr>
        <w:t>12</w:t>
      </w:r>
      <w:r w:rsidR="00B330A0">
        <w:rPr>
          <w:rFonts w:ascii="Baskerville" w:hAnsi="Baskerville"/>
          <w:bCs/>
          <w:lang w:val="en-GB"/>
        </w:rPr>
        <w:t>.</w:t>
      </w:r>
      <w:r w:rsidR="00630320">
        <w:rPr>
          <w:rFonts w:ascii="Baskerville" w:hAnsi="Baskerville"/>
          <w:bCs/>
          <w:lang w:val="en-GB"/>
        </w:rPr>
        <w:t xml:space="preserve"> </w:t>
      </w:r>
    </w:p>
    <w:p w14:paraId="440A9482" w14:textId="666B7C2B" w:rsidR="00D5051C" w:rsidRDefault="00B02FAF">
      <w:r>
        <w:rPr>
          <w:rFonts w:ascii="Baskerville" w:hAnsi="Baskerville"/>
          <w:bCs/>
          <w:lang w:val="en-GB"/>
        </w:rPr>
        <w:t xml:space="preserve">All ages </w:t>
      </w:r>
      <w:r w:rsidR="00934B7F">
        <w:rPr>
          <w:rFonts w:ascii="Baskerville" w:hAnsi="Baskerville"/>
          <w:bCs/>
          <w:lang w:val="en-GB"/>
        </w:rPr>
        <w:t>are</w:t>
      </w:r>
      <w:r w:rsidR="00934B7F" w:rsidRPr="00934B7F">
        <w:rPr>
          <w:rFonts w:ascii="Baskerville" w:hAnsi="Baskerville"/>
          <w:bCs/>
          <w:lang w:val="en-GB"/>
        </w:rPr>
        <w:t xml:space="preserve"> from </w:t>
      </w:r>
      <w:r w:rsidR="00934B7F" w:rsidRPr="00545FC4">
        <w:rPr>
          <w:rFonts w:ascii="Baskerville" w:hAnsi="Baskerville"/>
          <w:b/>
          <w:bCs/>
          <w:i/>
          <w:lang w:val="en-GB"/>
        </w:rPr>
        <w:t>Grabowski et al. (2015)</w:t>
      </w:r>
      <w:r w:rsidR="00934B7F" w:rsidRPr="00934B7F">
        <w:rPr>
          <w:rFonts w:ascii="Baskerville" w:hAnsi="Baskerville"/>
          <w:bCs/>
          <w:lang w:val="en-GB"/>
        </w:rPr>
        <w:t>, unless otherwise stated.</w:t>
      </w:r>
      <w:r w:rsidR="00B15D3E">
        <w:rPr>
          <w:rFonts w:ascii="Baskerville" w:hAnsi="Baskerville"/>
          <w:bCs/>
          <w:lang w:val="en-GB"/>
        </w:rPr>
        <w:t xml:space="preserve"> Actual femur lengths include both measurements of complete femora and length estimations based on reconstruction of incomplete bones. </w:t>
      </w:r>
      <w:r w:rsidR="00F91D44">
        <w:rPr>
          <w:rFonts w:ascii="Baskerville" w:hAnsi="Baskerville"/>
          <w:bCs/>
          <w:lang w:val="en-GB"/>
        </w:rPr>
        <w:t xml:space="preserve">Actual femur lengths are from </w:t>
      </w:r>
      <w:r w:rsidR="00F91D44" w:rsidRPr="00F91D44">
        <w:rPr>
          <w:rFonts w:ascii="Baskerville" w:hAnsi="Baskerville"/>
          <w:b/>
          <w:bCs/>
          <w:i/>
          <w:lang w:val="en-GB"/>
        </w:rPr>
        <w:t>McHenry (1991)</w:t>
      </w:r>
      <w:r w:rsidR="00F91D44">
        <w:rPr>
          <w:rFonts w:ascii="Baskerville" w:hAnsi="Baskerville"/>
          <w:bCs/>
          <w:lang w:val="en-GB"/>
        </w:rPr>
        <w:t xml:space="preserve">, unless otherwise indicated. </w:t>
      </w:r>
      <w:r w:rsidR="00D27E46">
        <w:rPr>
          <w:rFonts w:ascii="Baskerville" w:hAnsi="Baskerville"/>
          <w:bCs/>
          <w:lang w:val="en-GB"/>
        </w:rPr>
        <w:t xml:space="preserve">When the actual femur length </w:t>
      </w:r>
      <w:r>
        <w:rPr>
          <w:rFonts w:ascii="Baskerville" w:hAnsi="Baskerville"/>
          <w:bCs/>
          <w:lang w:val="en-GB"/>
        </w:rPr>
        <w:t>was</w:t>
      </w:r>
      <w:r w:rsidR="00D27E46">
        <w:rPr>
          <w:rFonts w:ascii="Baskerville" w:hAnsi="Baskerville"/>
          <w:bCs/>
          <w:lang w:val="en-GB"/>
        </w:rPr>
        <w:t xml:space="preserve"> not available, it </w:t>
      </w:r>
      <w:r>
        <w:rPr>
          <w:rFonts w:ascii="Baskerville" w:hAnsi="Baskerville"/>
          <w:bCs/>
          <w:lang w:val="en-GB"/>
        </w:rPr>
        <w:t>was</w:t>
      </w:r>
      <w:r w:rsidR="00D27E46">
        <w:rPr>
          <w:rFonts w:ascii="Baskerville" w:hAnsi="Baskerville"/>
          <w:bCs/>
          <w:lang w:val="en-GB"/>
        </w:rPr>
        <w:t xml:space="preserve"> estimated from the femur head diameter (FHD) (</w:t>
      </w:r>
      <w:r w:rsidR="00D27E46" w:rsidRPr="00545FC4">
        <w:rPr>
          <w:rFonts w:ascii="Baskerville" w:hAnsi="Baskerville"/>
          <w:b/>
          <w:bCs/>
          <w:i/>
          <w:lang w:val="en-GB"/>
        </w:rPr>
        <w:t>McHenry, 1991</w:t>
      </w:r>
      <w:r w:rsidR="00D27E46">
        <w:rPr>
          <w:rFonts w:ascii="Baskerville" w:hAnsi="Baskerville"/>
          <w:bCs/>
          <w:lang w:val="en-GB"/>
        </w:rPr>
        <w:t xml:space="preserve">). Stature estimates in red </w:t>
      </w:r>
      <w:r>
        <w:rPr>
          <w:rFonts w:ascii="Baskerville" w:hAnsi="Baskerville"/>
          <w:bCs/>
          <w:lang w:val="en-GB"/>
        </w:rPr>
        <w:t>were</w:t>
      </w:r>
      <w:r w:rsidR="00D27E46">
        <w:rPr>
          <w:rFonts w:ascii="Baskerville" w:hAnsi="Baskerville"/>
          <w:bCs/>
          <w:lang w:val="en-GB"/>
        </w:rPr>
        <w:t xml:space="preserve"> used to build </w:t>
      </w:r>
      <w:r w:rsidR="00D27E46" w:rsidRPr="00E03581">
        <w:rPr>
          <w:rFonts w:ascii="Baskerville" w:hAnsi="Baskerville"/>
          <w:b/>
          <w:bCs/>
          <w:i/>
          <w:lang w:val="en-GB"/>
        </w:rPr>
        <w:t xml:space="preserve">Figure </w:t>
      </w:r>
      <w:r w:rsidR="00E03581" w:rsidRPr="00E03581">
        <w:rPr>
          <w:rFonts w:ascii="Baskerville" w:hAnsi="Baskerville"/>
          <w:b/>
          <w:bCs/>
          <w:i/>
          <w:lang w:val="en-GB"/>
        </w:rPr>
        <w:t>12</w:t>
      </w:r>
      <w:r w:rsidR="00D27E46">
        <w:rPr>
          <w:rFonts w:ascii="Baskerville" w:hAnsi="Baskerville"/>
          <w:bCs/>
          <w:lang w:val="en-GB"/>
        </w:rPr>
        <w:t>. Femur measurements are in mm, statures are in cm.</w:t>
      </w:r>
    </w:p>
    <w:p w14:paraId="64F02068" w14:textId="77777777" w:rsidR="00D5051C" w:rsidRDefault="00D5051C"/>
    <w:p w14:paraId="6B18262C" w14:textId="77777777" w:rsidR="00D5051C" w:rsidRDefault="00D5051C"/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124"/>
        <w:gridCol w:w="1015"/>
        <w:gridCol w:w="505"/>
        <w:gridCol w:w="508"/>
        <w:gridCol w:w="384"/>
        <w:gridCol w:w="424"/>
        <w:gridCol w:w="826"/>
        <w:gridCol w:w="765"/>
        <w:gridCol w:w="674"/>
        <w:gridCol w:w="1027"/>
        <w:gridCol w:w="960"/>
        <w:gridCol w:w="4816"/>
      </w:tblGrid>
      <w:tr w:rsidR="00036108" w:rsidRPr="00AA3B36" w14:paraId="4521B25F" w14:textId="77777777" w:rsidTr="00036108">
        <w:trPr>
          <w:trHeight w:val="640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321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pecimen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010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Taxon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781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Locality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572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ge</w:t>
            </w:r>
          </w:p>
        </w:tc>
        <w:tc>
          <w:tcPr>
            <w:tcW w:w="89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B59D7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ctual Femur Length</w:t>
            </w:r>
          </w:p>
        </w:tc>
        <w:tc>
          <w:tcPr>
            <w:tcW w:w="4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266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FHD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DC579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Estimated Femur Length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1A418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tature       McHenry (1991)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51D9C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Stature         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Jungers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et al. (2016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1C5E1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tature       McHenry (1991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51838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Stature         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Jungers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et al. (2016)</w:t>
            </w:r>
          </w:p>
        </w:tc>
        <w:tc>
          <w:tcPr>
            <w:tcW w:w="48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75B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Notes</w:t>
            </w:r>
          </w:p>
        </w:tc>
      </w:tr>
      <w:tr w:rsidR="00036108" w:rsidRPr="00AA3B36" w14:paraId="64B2F965" w14:textId="77777777" w:rsidTr="00036108">
        <w:trPr>
          <w:trHeight w:val="500"/>
        </w:trPr>
        <w:tc>
          <w:tcPr>
            <w:tcW w:w="12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C4B0C4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BE2944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41FC47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782342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89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7ED714B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202DAE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8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85211C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122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Using actual femur length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39F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Using estimated femur length</w:t>
            </w:r>
          </w:p>
        </w:tc>
        <w:tc>
          <w:tcPr>
            <w:tcW w:w="48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424DE4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38A91A75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822A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150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635F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?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EC61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404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9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7AC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B4F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4,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F47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4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74C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310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32C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E64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9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D24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1062D0B1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DAB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150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5AA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?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66AC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C28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9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94E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618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4,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11F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45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2B3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9C6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DBC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629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30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350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19E151BC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E1E7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73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3F52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?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15EA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85C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8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FFF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0E1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3,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1E6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A4F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9DA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F3A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BA3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4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BAC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79F63B2F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680B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1500d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6A87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?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92B0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350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9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B47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32A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4E8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F97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16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5BA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18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784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13E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7667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Femur length estimated by McHenry (1991) on the basis of bone reconstruction.</w:t>
            </w:r>
          </w:p>
        </w:tc>
      </w:tr>
      <w:tr w:rsidR="00036108" w:rsidRPr="00AA3B36" w14:paraId="618D532F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7E52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99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008E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?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2FA9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4BC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53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BB8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6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FB2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9BF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728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37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BC2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37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A5E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FC7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070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in McHenry (1991). Femur length estimated by McHenry (1991) on the basis of bone reconstruction.</w:t>
            </w:r>
          </w:p>
        </w:tc>
      </w:tr>
      <w:tr w:rsidR="00036108" w:rsidRPr="00AA3B36" w14:paraId="65AD76EF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2265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OH 80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3AE2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C0CD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Olduvai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440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338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917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0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3C9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806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028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50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FDF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48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B48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99A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955A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Age and estimation of femur length are from </w:t>
            </w: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Domínguez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Rodrigo et al. (2013).</w:t>
            </w:r>
          </w:p>
        </w:tc>
      </w:tr>
      <w:tr w:rsidR="00036108" w:rsidRPr="00AA3B36" w14:paraId="156B266C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957A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K 3155B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3D51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robust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17A8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wartkrans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499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5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239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036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,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DB4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5B3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A6C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94F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2AB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2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830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462AFF69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C684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K 50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8229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robust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07F4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wartkrans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0A2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5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9DB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233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1,3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E0B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1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210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D5A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362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5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B75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54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1C3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448E5877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3708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K 8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3095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robust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9593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wartkrans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134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5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58F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BA7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4,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A89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4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AE7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92E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892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545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9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9B5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67EEC174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959D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K 9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6D59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robust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A37B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wartkrans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8FB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5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ED7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D35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6,9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7EE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69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6AA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DFB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145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3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35C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38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D32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4EA2F47F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7F31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KW 1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64E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robust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AD2F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wartkrans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D7E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5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FEF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B36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0,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4B5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9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0E3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FDE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AF8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1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DC3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14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7A4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76103AB6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8BE5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WT1/LB-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AF4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robust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FD87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wartkrans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E98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5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BBF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3B1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4,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89D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4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ADD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E0A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494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03D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9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F68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52152CB8" w14:textId="77777777" w:rsidTr="00036108">
        <w:trPr>
          <w:trHeight w:val="320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6102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SD-VP-1/1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8488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u. afarensis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4A72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Woranso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Mille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C69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,59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4EA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max</w:t>
            </w: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196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38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9D1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D55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4D7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64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B1A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6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7BB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9EF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F7AC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Minimum and maximum estimations of femur length are from Haile-Selassie et al. (2010).</w:t>
            </w:r>
          </w:p>
        </w:tc>
      </w:tr>
      <w:tr w:rsidR="00036108" w:rsidRPr="00AA3B36" w14:paraId="0142C5EF" w14:textId="77777777" w:rsidTr="00036108">
        <w:trPr>
          <w:trHeight w:val="320"/>
        </w:trPr>
        <w:tc>
          <w:tcPr>
            <w:tcW w:w="1261" w:type="dxa"/>
            <w:vMerge/>
            <w:vAlign w:val="center"/>
            <w:hideMark/>
          </w:tcPr>
          <w:p w14:paraId="11616145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5FDD400C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45EEFE1A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vAlign w:val="center"/>
            <w:hideMark/>
          </w:tcPr>
          <w:p w14:paraId="7C96FAF1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725E50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mean</w:t>
            </w: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13D0834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2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4149220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DABE56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68B648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60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C9B471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5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C01EC0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C7CF3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6607B7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203EE264" w14:textId="77777777" w:rsidTr="00036108">
        <w:trPr>
          <w:trHeight w:val="338"/>
        </w:trPr>
        <w:tc>
          <w:tcPr>
            <w:tcW w:w="12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B01C1E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3390E0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49CEFE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96DC9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392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min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DAF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18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1B4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918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177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5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791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5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007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5C9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94459A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21C17517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C7B5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A.L. 288-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3920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u. afarensi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80AE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Hadar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570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,2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436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8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293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693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464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05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6BC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09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DA6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7A1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207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6F20CFAB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BBD0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A.L. 827-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E6D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u. afarensi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9C80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Hadar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9E9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,1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A4C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6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6BE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DE9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71A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38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4C8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38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41E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7F4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BBD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5555F087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D0C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lastRenderedPageBreak/>
              <w:t>A.L. 152-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2D4C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u. afarensi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8FA2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Hadar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F73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,35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F01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816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3,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D90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E8F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1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DB6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3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89D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C98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4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4ABD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Femur length estimated by Ward et al. (2012).</w:t>
            </w:r>
          </w:p>
        </w:tc>
      </w:tr>
      <w:tr w:rsidR="00036108" w:rsidRPr="00AA3B36" w14:paraId="0DD3246A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49E7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A.L. 333.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FB1B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u. afarensi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32FF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Hadar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219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,2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D6E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8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34F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9,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ACA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9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D3C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44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EB0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43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AAE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4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5CF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47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764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Femur length estimated by Ward et al. (2012).</w:t>
            </w:r>
          </w:p>
        </w:tc>
      </w:tr>
      <w:tr w:rsidR="00036108" w:rsidRPr="00AA3B36" w14:paraId="506DDF95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A6D5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s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1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3FA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B053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450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4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23E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693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9,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DB5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8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844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986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68C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0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9CF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11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817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63E1A3A5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49EC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w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2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A0B3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D52E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43F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4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370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727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,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43E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A92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BB1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781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8F9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2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D5D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51D41C98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EB8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w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39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53D0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2E20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5A1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4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F83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C64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1,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594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11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B73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51E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03F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A87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19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DA1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0D46F163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C471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w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36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F8FD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0F3A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EDB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4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C14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956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9,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8D5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85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A13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ADE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02A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0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0F7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10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56D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2FD939A5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2BCB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w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40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F9DE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7B83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1D7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4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460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842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1,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CCA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0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A9A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CE0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B24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1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BEB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17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F89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6D8CADC1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320A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w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43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8993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D020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420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4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D23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BFC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6,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4B0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6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3BC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6B9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EE2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3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332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35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CD0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6E15510D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BD13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w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47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5467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A65F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51C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4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C27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34A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1,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CF2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05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AE8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8D6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2A6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1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BD5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17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845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1C030AB9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5031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w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50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4AEE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7237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751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4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7CF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335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3,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924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A44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585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CB7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8ED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4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5B7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0ED89B53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25E9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w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3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3928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8162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5BE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4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80F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160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0,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573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99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C8E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EDD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039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1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156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15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78E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2A665F2A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7720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w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52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D46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3BBA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0CE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4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254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157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0,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8B9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0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A76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07A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B20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1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CBF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15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30A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2059581E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9D75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w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52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6B1F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4107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8F4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4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23B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D38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3,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0CA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2D4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6D0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ACB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DC1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4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8F1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5DC47363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41C1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w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59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4E33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C023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Sterkfonte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CEB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2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023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3AB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,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5BD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1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074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7BB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39E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464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1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EE0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3E77F06E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7C93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MLD 1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E48E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C433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Makapansgat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9D3E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715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F64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708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7,6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EA8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7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9CA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A6E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B53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4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57D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40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06C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45D2FD12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8F65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MLD 2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CA9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E5D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Makapansgat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1AA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715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952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3DB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5,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0D3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5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B7B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0B6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5EC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3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F0A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34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1F6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6B958324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68CA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MLD 4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F1A4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frican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D568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Makapansgat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AC6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715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D3E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F38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7,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34C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71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4DC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DC8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1B7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3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FBC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39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8B1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5CCAE772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F157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BOU-VP-12/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7AC9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garhi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453E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Bouri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154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,5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B9C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3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12B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E31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04E7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5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156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7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7B5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BD46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0105" w14:textId="61213477" w:rsidR="00AA3B36" w:rsidRPr="00AA3B36" w:rsidRDefault="00416474" w:rsidP="004164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Femur length is from Grabowski et al. (2015).</w:t>
            </w:r>
          </w:p>
        </w:tc>
      </w:tr>
      <w:tr w:rsidR="00036108" w:rsidRPr="00AA3B36" w14:paraId="59A4D844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D6F4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MH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46F9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sediba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(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juv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B3DF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Malapa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3DB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977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7450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DFB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3,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D089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F0E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E083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B35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01D2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4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C0BC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414A7C87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9F18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MH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0EE6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u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sediba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435A" w14:textId="77777777" w:rsidR="00AA3B36" w:rsidRPr="00AA3B36" w:rsidRDefault="00AA3B36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Malapa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BD91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977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56C4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770A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,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B2AB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23A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E68F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BF9D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9E55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3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1AD8" w14:textId="77777777" w:rsidR="00AA3B36" w:rsidRPr="00AA3B36" w:rsidRDefault="00AA3B36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3C63E0FD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1963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OH 6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DCB5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habili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DB41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Olduvai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1BB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48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F44F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28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3B96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DD41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F8C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05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C9C9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09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DA6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0FC5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A453" w14:textId="35B69C33" w:rsidR="00E515F2" w:rsidRPr="00AA3B36" w:rsidRDefault="00E515F2" w:rsidP="00E515F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Femur length is from Grabowski et al. (2015).</w:t>
            </w:r>
          </w:p>
        </w:tc>
      </w:tr>
      <w:tr w:rsidR="00036108" w:rsidRPr="00AA3B36" w14:paraId="601A52C5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25C5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147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EAEE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Homo</w:t>
            </w: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sp.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89AB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63D3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98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757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FC1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0,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340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04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E948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5416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9D3F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5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37C6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50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A87B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habilis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in McHenry (1991).</w:t>
            </w:r>
          </w:p>
        </w:tc>
      </w:tr>
      <w:tr w:rsidR="00036108" w:rsidRPr="00AA3B36" w14:paraId="7356CC14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3278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148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1CCE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Homo</w:t>
            </w: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sp.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E460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1309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95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2A24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9A2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3,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3D75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35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A99D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CC65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08F2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6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05F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60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2E66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habilis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in McHenry (1991).</w:t>
            </w:r>
          </w:p>
        </w:tc>
      </w:tr>
      <w:tr w:rsidR="00036108" w:rsidRPr="00AA3B36" w14:paraId="40487EF8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10FA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588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2E73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Homo</w:t>
            </w: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sp.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AD45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1273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9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8C36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C390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7,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643F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7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A553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0BD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E54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3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3713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38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C305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647EF7E2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B601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BSN49/P2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09E5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erectus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.l.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859C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Gona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8F55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15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8BA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E628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,6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4780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2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D178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A583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5FE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2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7F3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23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D17F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1F08BC35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97F4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D 4167/390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5956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erectus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.l.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0F16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Dmanisi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867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77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B4BD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8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75E7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0,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DE15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04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AA31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43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D61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42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1F34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5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F3B8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50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ADEA" w14:textId="2584289E" w:rsidR="00E515F2" w:rsidRPr="00AA3B36" w:rsidRDefault="00E515F2" w:rsidP="00E515F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Femur length is from Grabowski et al. (2015).</w:t>
            </w:r>
          </w:p>
        </w:tc>
      </w:tr>
      <w:tr w:rsidR="00036108" w:rsidRPr="00AA3B36" w14:paraId="7D212CEE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FAB2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73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5668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erectus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.l.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A229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B239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58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F871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8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E8A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4F0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78A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80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14E1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75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F700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7525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E47C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H. erectus</w:t>
            </w: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? in Grabowski et al. (2015). Age from Will and Stock (2015). Femur length estimated by McHenry (1991) on the basis of bone reconstruction.</w:t>
            </w:r>
          </w:p>
        </w:tc>
      </w:tr>
      <w:tr w:rsidR="00036108" w:rsidRPr="00AA3B36" w14:paraId="53A7EE08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9607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lastRenderedPageBreak/>
              <w:t>KNM-ER 73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7637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erectus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.l.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?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F692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09A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6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BBA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3AB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E6D6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5D7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57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2B4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55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E6DD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8779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08F8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H. erectus</w:t>
            </w: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in McHenry (1991). Femur length estimated by McHenry (1991) on the basis of bone reconstruction.</w:t>
            </w:r>
          </w:p>
        </w:tc>
      </w:tr>
      <w:tr w:rsidR="00036108" w:rsidRPr="00AA3B36" w14:paraId="38CCA3EA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7DDF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80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D377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erectus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.l.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5506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8406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53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A08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0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971D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0A3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32F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50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8DD7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48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55F6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84B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9C8C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H. erectus</w:t>
            </w: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? in Grabowski et al. (2015). Femur length estimated by McHenry (1991) on the basis of bone reconstruction.</w:t>
            </w:r>
          </w:p>
        </w:tc>
      </w:tr>
      <w:tr w:rsidR="00036108" w:rsidRPr="00AA3B36" w14:paraId="1ECCBF20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27EB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180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2907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erectus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.l.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D666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CD44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60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64B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8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D252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8,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7305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8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81D9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81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4591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76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7616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4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FC7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44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37BB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Age from Will and Stock (2015).</w:t>
            </w:r>
          </w:p>
        </w:tc>
      </w:tr>
      <w:tr w:rsidR="00036108" w:rsidRPr="00AA3B36" w14:paraId="0D9E1F7D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FF53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WT 15000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DEAE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erectus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.l.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(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juv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96A5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252F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47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75D5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3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4CA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5,9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D8F7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6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794F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62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B606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59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D46D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7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480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70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9DF3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Age from Will and Stock (2015).</w:t>
            </w:r>
          </w:p>
        </w:tc>
      </w:tr>
      <w:tr w:rsidR="00036108" w:rsidRPr="00AA3B36" w14:paraId="19EDFCF7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B855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146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5804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habilis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/erectus or 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61B3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FE79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53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37C2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D21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64B3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E96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16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5EC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18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A967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A078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0372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erectus/P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in McHenry (1991). Femur length estimated by McHenry (1991) on the basis of bone reconstruction.</w:t>
            </w:r>
          </w:p>
        </w:tc>
      </w:tr>
      <w:tr w:rsidR="00036108" w:rsidRPr="00AA3B36" w14:paraId="794389BF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4D52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OH 5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2877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habilis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/erectus or 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49B9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Olduvai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3F02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425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12C8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6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6172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FD47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3C5F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35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EF77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35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71BD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1A67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CAD9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habilis</w:t>
            </w:r>
            <w:proofErr w:type="spellEnd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/P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in McHenry (1991). Femur length estimated by McHenry (1991) on the basis of bone reconstruction.</w:t>
            </w:r>
          </w:p>
        </w:tc>
      </w:tr>
      <w:tr w:rsidR="00036108" w:rsidRPr="00AA3B36" w14:paraId="38EF9218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56F4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159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ABED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habilis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/erectus or 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8269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AB6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5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0755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47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0B18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4892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F35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76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0709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7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AC5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C87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74C5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habilis</w:t>
            </w:r>
            <w:proofErr w:type="spellEnd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/P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in McHenry (1991). Femur length estimated by McHenry (1991) on the basis of bone reconstruction.</w:t>
            </w:r>
          </w:p>
        </w:tc>
      </w:tr>
      <w:tr w:rsidR="00036108" w:rsidRPr="00AA3B36" w14:paraId="7F5B5824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651B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NM-ER 372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9419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habilis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/erectus or P.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7460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Koob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For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52ED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89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35F3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8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7BD3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319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ECFD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42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6C0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en-GB" w:eastAsia="it-IT"/>
              </w:rPr>
              <w:t>142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BC6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D162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7552C" w14:textId="6ADC54C3" w:rsidR="00E515F2" w:rsidRPr="00AA3B36" w:rsidRDefault="00E515F2" w:rsidP="000607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habilis</w:t>
            </w:r>
            <w:proofErr w:type="spellEnd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/P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in McHenry (1991); </w:t>
            </w: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in Wood (201</w:t>
            </w:r>
            <w:r w:rsidR="000607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); </w:t>
            </w: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Hominin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indet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. in </w:t>
            </w: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Grabowsky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et al. (2015); </w:t>
            </w: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habilis</w:t>
            </w:r>
            <w:proofErr w:type="spellEnd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/H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rudolfensis</w:t>
            </w:r>
            <w:proofErr w:type="spellEnd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/P. </w:t>
            </w:r>
            <w:proofErr w:type="spellStart"/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boisei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in Will and Stock (2015). Femur length estimated by McHenry (1991) on the basis of bone reconstruction.</w:t>
            </w:r>
          </w:p>
        </w:tc>
      </w:tr>
      <w:tr w:rsidR="00036108" w:rsidRPr="00AA3B36" w14:paraId="11F466F9" w14:textId="77777777" w:rsidTr="00036108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</w:tcPr>
          <w:p w14:paraId="223F28F4" w14:textId="77777777" w:rsidR="00C3250A" w:rsidRPr="00AA3B36" w:rsidRDefault="00C3250A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C12D27C" w14:textId="77777777" w:rsidR="00C3250A" w:rsidRPr="00AA3B36" w:rsidRDefault="00C3250A" w:rsidP="00AA3B3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2921C194" w14:textId="77777777" w:rsidR="00C3250A" w:rsidRPr="00AA3B36" w:rsidRDefault="00C3250A" w:rsidP="00AA3B3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0F0C1F37" w14:textId="77777777" w:rsidR="00C3250A" w:rsidRPr="00AA3B36" w:rsidRDefault="00C3250A" w:rsidP="00AA3B3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5F16294A" w14:textId="77777777" w:rsidR="00C3250A" w:rsidRPr="00AA3B36" w:rsidRDefault="00C3250A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</w:tcPr>
          <w:p w14:paraId="703AF171" w14:textId="77777777" w:rsidR="00C3250A" w:rsidRPr="00AA3B36" w:rsidRDefault="00C3250A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 w14:paraId="204D7C08" w14:textId="77777777" w:rsidR="00C3250A" w:rsidRPr="00AA3B36" w:rsidRDefault="00C3250A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79BFBAC" w14:textId="77777777" w:rsidR="00C3250A" w:rsidRPr="00AA3B36" w:rsidRDefault="00C3250A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612DB3D" w14:textId="77777777" w:rsidR="00C3250A" w:rsidRPr="00AA3B36" w:rsidRDefault="00C3250A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C718042" w14:textId="77777777" w:rsidR="00C3250A" w:rsidRPr="00AA3B36" w:rsidRDefault="00C3250A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95260A8" w14:textId="77777777" w:rsidR="00C3250A" w:rsidRPr="00AA3B36" w:rsidRDefault="00C3250A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852F076" w14:textId="77777777" w:rsidR="00C3250A" w:rsidRPr="00AA3B36" w:rsidRDefault="00C3250A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vAlign w:val="center"/>
          </w:tcPr>
          <w:p w14:paraId="30DFBA22" w14:textId="77777777" w:rsidR="00C3250A" w:rsidRPr="00AA3B36" w:rsidRDefault="00C3250A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447B6F3B" w14:textId="77777777" w:rsidTr="00036108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495DA54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3E5A9C7" w14:textId="77777777" w:rsidR="00E515F2" w:rsidRPr="00AA3B36" w:rsidRDefault="00E515F2" w:rsidP="00AA3B3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CAEE1ED" w14:textId="77777777" w:rsidR="00E515F2" w:rsidRPr="00AA3B36" w:rsidRDefault="00E515F2" w:rsidP="00AA3B3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C1E2881" w14:textId="77777777" w:rsidR="00E515F2" w:rsidRPr="00AA3B36" w:rsidRDefault="00E515F2" w:rsidP="00AA3B3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C048373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5433C185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6093F723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77CE22B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CFD4709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B9B260C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A0F64EA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F3495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vAlign w:val="center"/>
            <w:hideMark/>
          </w:tcPr>
          <w:p w14:paraId="15B10E39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50F26898" w14:textId="77777777" w:rsidTr="00036108">
        <w:trPr>
          <w:trHeight w:val="320"/>
        </w:trPr>
        <w:tc>
          <w:tcPr>
            <w:tcW w:w="6812" w:type="dxa"/>
            <w:gridSpan w:val="9"/>
            <w:shd w:val="clear" w:color="000000" w:fill="000000"/>
            <w:noWrap/>
            <w:vAlign w:val="center"/>
            <w:hideMark/>
          </w:tcPr>
          <w:p w14:paraId="4E67120F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 w:eastAsia="it-IT"/>
              </w:rPr>
              <w:t>FOOTPRINTS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32CAB4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3B4B1B8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2A648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1481C1BF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396766E4" w14:textId="77777777" w:rsidTr="00036108">
        <w:trPr>
          <w:trHeight w:val="111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6F80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6AFF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AF40" w14:textId="77777777" w:rsidR="00E515F2" w:rsidRPr="00AA3B36" w:rsidRDefault="00E515F2" w:rsidP="00AA3B3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F254" w14:textId="77777777" w:rsidR="00E515F2" w:rsidRPr="00AA3B36" w:rsidRDefault="00E515F2" w:rsidP="00AA3B3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76AE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B5D9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07FF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8406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B178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C0539E3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F8A8585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100CD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22F8AF3C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0BDC1DE5" w14:textId="77777777" w:rsidTr="00036108">
        <w:trPr>
          <w:trHeight w:val="320"/>
        </w:trPr>
        <w:tc>
          <w:tcPr>
            <w:tcW w:w="1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075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pecimen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EF51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Taxon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FEA6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Locality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E279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ge</w:t>
            </w:r>
          </w:p>
        </w:tc>
        <w:tc>
          <w:tcPr>
            <w:tcW w:w="89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01054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Estimated stature</w:t>
            </w:r>
          </w:p>
        </w:tc>
        <w:tc>
          <w:tcPr>
            <w:tcW w:w="2015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2E38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Notes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35D1407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4D629C8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DC450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3630DEB2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30CEC10D" w14:textId="77777777" w:rsidTr="00036108">
        <w:trPr>
          <w:trHeight w:val="320"/>
        </w:trPr>
        <w:tc>
          <w:tcPr>
            <w:tcW w:w="12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739BC2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2B127A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70CA94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187E23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89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3ABCD8B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2015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50F93C9D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4973B30" w14:textId="77777777" w:rsidR="00E515F2" w:rsidRPr="00AA3B36" w:rsidRDefault="00E515F2" w:rsidP="00AA3B3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8C66659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5129DE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7ABFF2B3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5BD819C0" w14:textId="77777777" w:rsidTr="00036108">
        <w:trPr>
          <w:trHeight w:val="320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EBAA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875E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H. erectus </w:t>
            </w:r>
            <w:proofErr w:type="spellStart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.l.</w:t>
            </w:r>
            <w:proofErr w:type="spellEnd"/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?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D3E1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Ileret</w:t>
            </w:r>
            <w:proofErr w:type="spellEnd"/>
          </w:p>
        </w:tc>
        <w:tc>
          <w:tcPr>
            <w:tcW w:w="5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1117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,52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7B97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max</w:t>
            </w: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40B2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86</w:t>
            </w:r>
          </w:p>
        </w:tc>
        <w:tc>
          <w:tcPr>
            <w:tcW w:w="2015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3DBC9" w14:textId="36D90388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Age (range 1.53–1.51 Ma)  and estimated statures are from </w:t>
            </w:r>
            <w:proofErr w:type="spellStart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Dingwall</w:t>
            </w:r>
            <w:proofErr w:type="spellEnd"/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 xml:space="preserve"> et al. (2013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.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EE36FCE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6451E1C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A0DDC8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6A6911AD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7A889B66" w14:textId="77777777" w:rsidTr="00036108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C60B6EA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124" w:type="dxa"/>
            <w:vMerge/>
            <w:vAlign w:val="center"/>
            <w:hideMark/>
          </w:tcPr>
          <w:p w14:paraId="7555F284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7D45A50A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vAlign w:val="center"/>
            <w:hideMark/>
          </w:tcPr>
          <w:p w14:paraId="73D970D5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7CA937C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mean</w:t>
            </w: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318902D8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69</w:t>
            </w:r>
          </w:p>
        </w:tc>
        <w:tc>
          <w:tcPr>
            <w:tcW w:w="2015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703EE99D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8952160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C2E24BC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4175E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4C41272C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3B59E598" w14:textId="77777777" w:rsidTr="00036108">
        <w:trPr>
          <w:trHeight w:val="320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7EC8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1299B1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9F0FBD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2BA9D6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7153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min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5D4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53</w:t>
            </w:r>
          </w:p>
        </w:tc>
        <w:tc>
          <w:tcPr>
            <w:tcW w:w="2015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7A469527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0D4FEF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64719A3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AF4101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0E5DB0F2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3A5A9E7E" w14:textId="77777777" w:rsidTr="00036108">
        <w:trPr>
          <w:trHeight w:val="320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BC1C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1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2104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Au. afarensis</w:t>
            </w: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?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5BB0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Laetoli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597D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3,66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CF20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max</w:t>
            </w: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D9BD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72</w:t>
            </w:r>
          </w:p>
        </w:tc>
        <w:tc>
          <w:tcPr>
            <w:tcW w:w="2015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FCB5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4C26573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0BAC15F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99361F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2BBE3095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43608DA3" w14:textId="77777777" w:rsidTr="00036108">
        <w:trPr>
          <w:trHeight w:val="320"/>
        </w:trPr>
        <w:tc>
          <w:tcPr>
            <w:tcW w:w="1261" w:type="dxa"/>
            <w:vMerge/>
            <w:vAlign w:val="center"/>
            <w:hideMark/>
          </w:tcPr>
          <w:p w14:paraId="417F23DC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458F91D4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2FDA42DD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vAlign w:val="center"/>
            <w:hideMark/>
          </w:tcPr>
          <w:p w14:paraId="6343F1BF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09E27F2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mean</w:t>
            </w: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0E6F368D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65</w:t>
            </w:r>
          </w:p>
        </w:tc>
        <w:tc>
          <w:tcPr>
            <w:tcW w:w="2015" w:type="dxa"/>
            <w:gridSpan w:val="3"/>
            <w:vMerge/>
            <w:vAlign w:val="center"/>
            <w:hideMark/>
          </w:tcPr>
          <w:p w14:paraId="5B8C6536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413A5F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0D34E18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7EC98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2EEC896B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6E6944BB" w14:textId="77777777" w:rsidTr="00036108">
        <w:trPr>
          <w:trHeight w:val="320"/>
        </w:trPr>
        <w:tc>
          <w:tcPr>
            <w:tcW w:w="1261" w:type="dxa"/>
            <w:vMerge/>
            <w:vAlign w:val="center"/>
            <w:hideMark/>
          </w:tcPr>
          <w:p w14:paraId="6A266FCB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5F9BA6D2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715BAB97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vAlign w:val="center"/>
            <w:hideMark/>
          </w:tcPr>
          <w:p w14:paraId="64D2AFDF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1B1ED22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min</w:t>
            </w: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21E2F324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55</w:t>
            </w:r>
          </w:p>
        </w:tc>
        <w:tc>
          <w:tcPr>
            <w:tcW w:w="2015" w:type="dxa"/>
            <w:gridSpan w:val="3"/>
            <w:vMerge/>
            <w:vAlign w:val="center"/>
            <w:hideMark/>
          </w:tcPr>
          <w:p w14:paraId="1A9671FE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89FD373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67FA2C4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417B0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315D96A7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3B1E7D86" w14:textId="77777777" w:rsidTr="00036108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77E9F63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2</w:t>
            </w:r>
          </w:p>
        </w:tc>
        <w:tc>
          <w:tcPr>
            <w:tcW w:w="1124" w:type="dxa"/>
            <w:vMerge/>
            <w:vAlign w:val="center"/>
            <w:hideMark/>
          </w:tcPr>
          <w:p w14:paraId="2FB570B5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5EB19E21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vAlign w:val="center"/>
            <w:hideMark/>
          </w:tcPr>
          <w:p w14:paraId="5F0C31AD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14:paraId="71DAA3F2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46</w:t>
            </w:r>
          </w:p>
        </w:tc>
        <w:tc>
          <w:tcPr>
            <w:tcW w:w="2015" w:type="dxa"/>
            <w:gridSpan w:val="3"/>
            <w:shd w:val="clear" w:color="auto" w:fill="auto"/>
            <w:noWrap/>
            <w:vAlign w:val="center"/>
            <w:hideMark/>
          </w:tcPr>
          <w:p w14:paraId="6BD05C8B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37B3469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89679FC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D28A38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2B0D5FBC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78AF123B" w14:textId="77777777" w:rsidTr="00036108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BC2496F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1</w:t>
            </w:r>
          </w:p>
        </w:tc>
        <w:tc>
          <w:tcPr>
            <w:tcW w:w="1124" w:type="dxa"/>
            <w:vMerge/>
            <w:vAlign w:val="center"/>
            <w:hideMark/>
          </w:tcPr>
          <w:p w14:paraId="0787F34E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058DB1DC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vAlign w:val="center"/>
            <w:hideMark/>
          </w:tcPr>
          <w:p w14:paraId="27ECF314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14:paraId="48361BE9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14</w:t>
            </w:r>
          </w:p>
        </w:tc>
        <w:tc>
          <w:tcPr>
            <w:tcW w:w="2015" w:type="dxa"/>
            <w:gridSpan w:val="3"/>
            <w:shd w:val="clear" w:color="auto" w:fill="auto"/>
            <w:noWrap/>
            <w:vAlign w:val="center"/>
            <w:hideMark/>
          </w:tcPr>
          <w:p w14:paraId="5ED984B9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9C58732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9E068C7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204515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4E06DF3D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48C26B89" w14:textId="77777777" w:rsidTr="00036108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F5B5C63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2</w:t>
            </w:r>
          </w:p>
        </w:tc>
        <w:tc>
          <w:tcPr>
            <w:tcW w:w="1124" w:type="dxa"/>
            <w:vMerge/>
            <w:vAlign w:val="center"/>
            <w:hideMark/>
          </w:tcPr>
          <w:p w14:paraId="1EF44504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1C087875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vAlign w:val="center"/>
            <w:hideMark/>
          </w:tcPr>
          <w:p w14:paraId="0C01D75B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14:paraId="3DAF7009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42</w:t>
            </w:r>
          </w:p>
        </w:tc>
        <w:tc>
          <w:tcPr>
            <w:tcW w:w="2015" w:type="dxa"/>
            <w:gridSpan w:val="3"/>
            <w:shd w:val="clear" w:color="auto" w:fill="auto"/>
            <w:noWrap/>
            <w:vAlign w:val="center"/>
            <w:hideMark/>
          </w:tcPr>
          <w:p w14:paraId="0E69E908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01D90A1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9423738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4D4B2A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1C4972B6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036108" w:rsidRPr="00AA3B36" w14:paraId="0E2C2BF4" w14:textId="77777777" w:rsidTr="00036108">
        <w:trPr>
          <w:trHeight w:val="320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422E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3</w:t>
            </w: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8BCFA0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A92310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B2F2E7" w14:textId="77777777" w:rsidR="00E515F2" w:rsidRPr="00AA3B36" w:rsidRDefault="00E515F2" w:rsidP="00AA3B3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8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7CCE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132</w:t>
            </w:r>
          </w:p>
        </w:tc>
        <w:tc>
          <w:tcPr>
            <w:tcW w:w="201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D277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  <w:r w:rsidRPr="00AA3B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71BDABA" w14:textId="77777777" w:rsidR="00E515F2" w:rsidRPr="00AA3B36" w:rsidRDefault="00E515F2" w:rsidP="00AA3B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2A2CD96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5E04A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3E6A46D5" w14:textId="77777777" w:rsidR="00E515F2" w:rsidRPr="00AA3B36" w:rsidRDefault="00E515F2" w:rsidP="00AA3B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</w:tbl>
    <w:p w14:paraId="4F9EE98F" w14:textId="77777777" w:rsidR="00855AA3" w:rsidRDefault="00855AA3">
      <w:pPr>
        <w:rPr>
          <w:lang w:val="en-GB"/>
        </w:rPr>
      </w:pPr>
    </w:p>
    <w:p w14:paraId="7AB7C251" w14:textId="77777777" w:rsidR="00116810" w:rsidRDefault="00116810">
      <w:pPr>
        <w:rPr>
          <w:lang w:val="en-GB"/>
        </w:rPr>
      </w:pPr>
    </w:p>
    <w:p w14:paraId="76A6996E" w14:textId="77777777" w:rsidR="00116810" w:rsidRDefault="00116810">
      <w:pPr>
        <w:rPr>
          <w:lang w:val="en-GB"/>
        </w:rPr>
      </w:pPr>
    </w:p>
    <w:p w14:paraId="57AE0379" w14:textId="77777777" w:rsidR="00C3250A" w:rsidRDefault="00C3250A" w:rsidP="00116810">
      <w:pPr>
        <w:spacing w:line="480" w:lineRule="auto"/>
        <w:rPr>
          <w:rFonts w:ascii="Baskerville" w:hAnsi="Baskerville"/>
          <w:b/>
          <w:sz w:val="28"/>
          <w:lang w:val="en-GB"/>
        </w:rPr>
      </w:pPr>
    </w:p>
    <w:p w14:paraId="6F26641E" w14:textId="08116F6D" w:rsidR="00116810" w:rsidRPr="00265C7B" w:rsidRDefault="00116810" w:rsidP="00116810">
      <w:pPr>
        <w:spacing w:line="480" w:lineRule="auto"/>
        <w:rPr>
          <w:rFonts w:ascii="Baskerville" w:hAnsi="Baskerville"/>
          <w:b/>
          <w:sz w:val="28"/>
          <w:lang w:val="en-GB"/>
        </w:rPr>
      </w:pPr>
      <w:r>
        <w:rPr>
          <w:rFonts w:ascii="Baskerville" w:hAnsi="Baskerville"/>
          <w:b/>
          <w:sz w:val="28"/>
          <w:lang w:val="en-GB"/>
        </w:rPr>
        <w:t>Supplementary r</w:t>
      </w:r>
      <w:r w:rsidRPr="00265C7B">
        <w:rPr>
          <w:rFonts w:ascii="Baskerville" w:hAnsi="Baskerville"/>
          <w:b/>
          <w:sz w:val="28"/>
          <w:lang w:val="en-GB"/>
        </w:rPr>
        <w:t>eferences</w:t>
      </w:r>
    </w:p>
    <w:p w14:paraId="727F47C2" w14:textId="0C76477D" w:rsidR="00BE6F1B" w:rsidRPr="00012E94" w:rsidRDefault="00BE6F1B" w:rsidP="00BE6F1B">
      <w:pPr>
        <w:spacing w:line="480" w:lineRule="auto"/>
        <w:ind w:left="567" w:hanging="567"/>
        <w:rPr>
          <w:rFonts w:ascii="Baskerville" w:hAnsi="Baskerville"/>
          <w:bCs/>
        </w:rPr>
      </w:pPr>
      <w:proofErr w:type="spellStart"/>
      <w:r w:rsidRPr="00012E94">
        <w:rPr>
          <w:rFonts w:ascii="Baskerville" w:hAnsi="Baskerville"/>
          <w:bCs/>
        </w:rPr>
        <w:t>Domínguez-RodrigoM</w:t>
      </w:r>
      <w:proofErr w:type="spellEnd"/>
      <w:r w:rsidRPr="00012E94">
        <w:rPr>
          <w:rFonts w:ascii="Baskerville" w:hAnsi="Baskerville"/>
          <w:bCs/>
        </w:rPr>
        <w:t xml:space="preserve">, </w:t>
      </w:r>
      <w:proofErr w:type="spellStart"/>
      <w:r w:rsidRPr="00012E94">
        <w:rPr>
          <w:rFonts w:ascii="Baskerville" w:hAnsi="Baskerville"/>
          <w:bCs/>
        </w:rPr>
        <w:t>Pickering</w:t>
      </w:r>
      <w:proofErr w:type="spellEnd"/>
      <w:r w:rsidRPr="00012E94">
        <w:rPr>
          <w:rFonts w:ascii="Baskerville" w:hAnsi="Baskerville"/>
          <w:bCs/>
        </w:rPr>
        <w:t xml:space="preserve"> TR, </w:t>
      </w:r>
      <w:proofErr w:type="spellStart"/>
      <w:r w:rsidRPr="00012E94">
        <w:rPr>
          <w:rFonts w:ascii="Baskerville" w:hAnsi="Baskerville"/>
          <w:bCs/>
        </w:rPr>
        <w:t>Baquedano</w:t>
      </w:r>
      <w:proofErr w:type="spellEnd"/>
      <w:r w:rsidRPr="00012E94">
        <w:rPr>
          <w:rFonts w:ascii="Baskerville" w:hAnsi="Baskerville"/>
          <w:bCs/>
        </w:rPr>
        <w:t xml:space="preserve"> E, </w:t>
      </w:r>
      <w:proofErr w:type="spellStart"/>
      <w:r w:rsidRPr="00012E94">
        <w:rPr>
          <w:rFonts w:ascii="Baskerville" w:hAnsi="Baskerville"/>
          <w:bCs/>
        </w:rPr>
        <w:t>Mabulla</w:t>
      </w:r>
      <w:proofErr w:type="spellEnd"/>
      <w:r w:rsidRPr="00012E94">
        <w:rPr>
          <w:rFonts w:ascii="Baskerville" w:hAnsi="Baskerville"/>
          <w:bCs/>
        </w:rPr>
        <w:t xml:space="preserve"> A, Mark DF, </w:t>
      </w:r>
      <w:proofErr w:type="spellStart"/>
      <w:r w:rsidRPr="00012E94">
        <w:rPr>
          <w:rFonts w:ascii="Baskerville" w:hAnsi="Baskerville"/>
          <w:bCs/>
        </w:rPr>
        <w:t>Musiba</w:t>
      </w:r>
      <w:proofErr w:type="spellEnd"/>
      <w:r w:rsidRPr="00012E94">
        <w:rPr>
          <w:rFonts w:ascii="Baskerville" w:hAnsi="Baskerville"/>
          <w:bCs/>
        </w:rPr>
        <w:t xml:space="preserve"> C, </w:t>
      </w:r>
      <w:proofErr w:type="spellStart"/>
      <w:r w:rsidRPr="00012E94">
        <w:rPr>
          <w:rFonts w:ascii="Baskerville" w:hAnsi="Baskerville"/>
          <w:bCs/>
        </w:rPr>
        <w:t>Bunn</w:t>
      </w:r>
      <w:proofErr w:type="spellEnd"/>
      <w:r w:rsidRPr="00012E94">
        <w:rPr>
          <w:rFonts w:ascii="Baskerville" w:hAnsi="Baskerville"/>
          <w:bCs/>
        </w:rPr>
        <w:t xml:space="preserve"> HT, </w:t>
      </w:r>
      <w:proofErr w:type="spellStart"/>
      <w:r w:rsidRPr="00012E94">
        <w:rPr>
          <w:rFonts w:ascii="Baskerville" w:hAnsi="Baskerville"/>
          <w:bCs/>
        </w:rPr>
        <w:t>Uribelarrea</w:t>
      </w:r>
      <w:proofErr w:type="spellEnd"/>
      <w:r w:rsidRPr="00012E94">
        <w:rPr>
          <w:rFonts w:ascii="Baskerville" w:hAnsi="Baskerville"/>
          <w:bCs/>
        </w:rPr>
        <w:t xml:space="preserve"> D, Smith V, </w:t>
      </w:r>
      <w:proofErr w:type="spellStart"/>
      <w:r w:rsidRPr="00012E94">
        <w:rPr>
          <w:rFonts w:ascii="Baskerville" w:hAnsi="Baskerville"/>
          <w:bCs/>
        </w:rPr>
        <w:t>Diez</w:t>
      </w:r>
      <w:proofErr w:type="spellEnd"/>
      <w:r w:rsidRPr="00012E94">
        <w:rPr>
          <w:rFonts w:ascii="Baskerville" w:hAnsi="Baskerville"/>
          <w:bCs/>
        </w:rPr>
        <w:t xml:space="preserve">-Martin F, </w:t>
      </w:r>
      <w:proofErr w:type="spellStart"/>
      <w:r w:rsidRPr="00012E94">
        <w:rPr>
          <w:rFonts w:ascii="Baskerville" w:hAnsi="Baskerville"/>
          <w:bCs/>
        </w:rPr>
        <w:t>Pérez-González</w:t>
      </w:r>
      <w:proofErr w:type="spellEnd"/>
      <w:r w:rsidRPr="00012E94">
        <w:rPr>
          <w:rFonts w:ascii="Baskerville" w:hAnsi="Baskerville"/>
          <w:bCs/>
        </w:rPr>
        <w:t xml:space="preserve"> A, </w:t>
      </w:r>
      <w:proofErr w:type="spellStart"/>
      <w:r w:rsidRPr="00012E94">
        <w:rPr>
          <w:rFonts w:ascii="Baskerville" w:hAnsi="Baskerville"/>
          <w:bCs/>
        </w:rPr>
        <w:t>Sánchez</w:t>
      </w:r>
      <w:proofErr w:type="spellEnd"/>
      <w:r w:rsidRPr="00012E94">
        <w:rPr>
          <w:rFonts w:ascii="Baskerville" w:hAnsi="Baskerville"/>
          <w:bCs/>
        </w:rPr>
        <w:t xml:space="preserve"> P, </w:t>
      </w:r>
      <w:proofErr w:type="spellStart"/>
      <w:r w:rsidRPr="00012E94">
        <w:rPr>
          <w:rFonts w:ascii="Baskerville" w:hAnsi="Baskerville"/>
          <w:bCs/>
        </w:rPr>
        <w:t>Santonja</w:t>
      </w:r>
      <w:proofErr w:type="spellEnd"/>
      <w:r w:rsidRPr="00012E94">
        <w:rPr>
          <w:rFonts w:ascii="Baskerville" w:hAnsi="Baskerville"/>
          <w:bCs/>
        </w:rPr>
        <w:t xml:space="preserve"> M,</w:t>
      </w:r>
      <w:r w:rsidRPr="00012E94">
        <w:rPr>
          <w:rFonts w:ascii="MS Mincho" w:eastAsia="MS Mincho" w:hAnsi="MS Mincho" w:cs="MS Mincho"/>
          <w:bCs/>
        </w:rPr>
        <w:t> </w:t>
      </w:r>
      <w:r w:rsidRPr="00012E94">
        <w:rPr>
          <w:rFonts w:ascii="Baskerville" w:hAnsi="Baskerville"/>
          <w:bCs/>
        </w:rPr>
        <w:t xml:space="preserve">Barboni D, </w:t>
      </w:r>
      <w:proofErr w:type="spellStart"/>
      <w:r w:rsidRPr="00012E94">
        <w:rPr>
          <w:rFonts w:ascii="Baskerville" w:hAnsi="Baskerville"/>
          <w:bCs/>
        </w:rPr>
        <w:t>Gidna</w:t>
      </w:r>
      <w:proofErr w:type="spellEnd"/>
      <w:r w:rsidRPr="00012E94">
        <w:rPr>
          <w:rFonts w:ascii="Baskerville" w:hAnsi="Baskerville"/>
          <w:bCs/>
        </w:rPr>
        <w:t xml:space="preserve"> A, Ashley G, </w:t>
      </w:r>
      <w:proofErr w:type="spellStart"/>
      <w:r w:rsidRPr="00012E94">
        <w:rPr>
          <w:rFonts w:ascii="Baskerville" w:hAnsi="Baskerville"/>
          <w:bCs/>
        </w:rPr>
        <w:t>Yravedra</w:t>
      </w:r>
      <w:proofErr w:type="spellEnd"/>
      <w:r w:rsidRPr="00012E94">
        <w:rPr>
          <w:rFonts w:ascii="Baskerville" w:hAnsi="Baskerville"/>
          <w:bCs/>
        </w:rPr>
        <w:t xml:space="preserve"> J, </w:t>
      </w:r>
      <w:proofErr w:type="spellStart"/>
      <w:r w:rsidRPr="00012E94">
        <w:rPr>
          <w:rFonts w:ascii="Baskerville" w:hAnsi="Baskerville"/>
          <w:bCs/>
        </w:rPr>
        <w:t>Heaton</w:t>
      </w:r>
      <w:proofErr w:type="spellEnd"/>
      <w:r w:rsidRPr="00012E94">
        <w:rPr>
          <w:rFonts w:ascii="Baskerville" w:hAnsi="Baskerville"/>
          <w:bCs/>
        </w:rPr>
        <w:t xml:space="preserve"> JL, </w:t>
      </w:r>
      <w:proofErr w:type="spellStart"/>
      <w:r w:rsidRPr="00012E94">
        <w:rPr>
          <w:rFonts w:ascii="Baskerville" w:hAnsi="Baskerville"/>
          <w:bCs/>
        </w:rPr>
        <w:t>Arriaza</w:t>
      </w:r>
      <w:proofErr w:type="spellEnd"/>
      <w:r w:rsidRPr="00012E94">
        <w:rPr>
          <w:rFonts w:ascii="Baskerville" w:hAnsi="Baskerville"/>
          <w:bCs/>
        </w:rPr>
        <w:t xml:space="preserve"> MC. 2013. First </w:t>
      </w:r>
      <w:proofErr w:type="spellStart"/>
      <w:r w:rsidRPr="00012E94">
        <w:rPr>
          <w:rFonts w:ascii="Baskerville" w:hAnsi="Baskerville"/>
          <w:bCs/>
        </w:rPr>
        <w:t>Partial</w:t>
      </w:r>
      <w:proofErr w:type="spellEnd"/>
      <w:r w:rsidRPr="00012E94">
        <w:rPr>
          <w:rFonts w:ascii="Baskerville" w:hAnsi="Baskerville"/>
          <w:bCs/>
        </w:rPr>
        <w:t xml:space="preserve"> </w:t>
      </w:r>
      <w:proofErr w:type="spellStart"/>
      <w:r w:rsidRPr="00012E94">
        <w:rPr>
          <w:rFonts w:ascii="Baskerville" w:hAnsi="Baskerville"/>
          <w:bCs/>
        </w:rPr>
        <w:t>Skeleton</w:t>
      </w:r>
      <w:proofErr w:type="spellEnd"/>
      <w:r w:rsidRPr="00012E94">
        <w:rPr>
          <w:rFonts w:ascii="Baskerville" w:hAnsi="Baskerville"/>
          <w:bCs/>
        </w:rPr>
        <w:t xml:space="preserve"> of a 1.34-Million-Year-Old </w:t>
      </w:r>
      <w:r w:rsidRPr="00012E94">
        <w:rPr>
          <w:rFonts w:ascii="Baskerville" w:hAnsi="Baskerville"/>
          <w:bCs/>
          <w:i/>
        </w:rPr>
        <w:t xml:space="preserve">Paranthropus </w:t>
      </w:r>
      <w:proofErr w:type="spellStart"/>
      <w:r w:rsidRPr="00012E94">
        <w:rPr>
          <w:rFonts w:ascii="Baskerville" w:hAnsi="Baskerville"/>
          <w:bCs/>
          <w:i/>
        </w:rPr>
        <w:t>boisei</w:t>
      </w:r>
      <w:proofErr w:type="spellEnd"/>
      <w:r w:rsidRPr="00012E94">
        <w:rPr>
          <w:rFonts w:ascii="Baskerville" w:hAnsi="Baskerville"/>
          <w:bCs/>
        </w:rPr>
        <w:t xml:space="preserve"> from Bed II, Olduvai Gorge, Tanzania. </w:t>
      </w:r>
      <w:r w:rsidRPr="00012E94">
        <w:rPr>
          <w:rFonts w:ascii="Baskerville" w:hAnsi="Baskerville"/>
          <w:bCs/>
          <w:i/>
        </w:rPr>
        <w:t>PLOS ONE</w:t>
      </w:r>
      <w:r w:rsidRPr="00012E94">
        <w:rPr>
          <w:rFonts w:ascii="Baskerville" w:hAnsi="Baskerville"/>
          <w:bCs/>
        </w:rPr>
        <w:t xml:space="preserve"> </w:t>
      </w:r>
      <w:proofErr w:type="gramStart"/>
      <w:r w:rsidRPr="00012E94">
        <w:rPr>
          <w:rFonts w:ascii="Baskerville" w:hAnsi="Baskerville"/>
          <w:b/>
          <w:bCs/>
        </w:rPr>
        <w:t>8</w:t>
      </w:r>
      <w:r w:rsidRPr="00012E94">
        <w:rPr>
          <w:rFonts w:ascii="Baskerville" w:hAnsi="Baskerville"/>
          <w:bCs/>
        </w:rPr>
        <w:t>:e</w:t>
      </w:r>
      <w:proofErr w:type="gramEnd"/>
      <w:r w:rsidRPr="00012E94">
        <w:rPr>
          <w:rFonts w:ascii="Baskerville" w:hAnsi="Baskerville"/>
          <w:bCs/>
        </w:rPr>
        <w:t xml:space="preserve">80347. </w:t>
      </w:r>
      <w:proofErr w:type="spellStart"/>
      <w:r w:rsidRPr="00012E94">
        <w:rPr>
          <w:rFonts w:ascii="Baskerville" w:hAnsi="Baskerville"/>
          <w:bCs/>
        </w:rPr>
        <w:t>doi</w:t>
      </w:r>
      <w:proofErr w:type="spellEnd"/>
      <w:r w:rsidRPr="00012E94">
        <w:rPr>
          <w:rFonts w:ascii="Baskerville" w:hAnsi="Baskerville"/>
          <w:bCs/>
        </w:rPr>
        <w:t>:</w:t>
      </w:r>
      <w:r w:rsidR="00A76100" w:rsidRPr="00012E94">
        <w:rPr>
          <w:rFonts w:ascii="Baskerville" w:hAnsi="Baskerville"/>
          <w:bCs/>
        </w:rPr>
        <w:t xml:space="preserve"> 10.1371/journal.pone.0080347.</w:t>
      </w:r>
    </w:p>
    <w:p w14:paraId="2183334B" w14:textId="21DC5426" w:rsidR="00012E94" w:rsidRDefault="00A76100" w:rsidP="00012E94">
      <w:pPr>
        <w:spacing w:line="480" w:lineRule="auto"/>
        <w:ind w:left="567" w:hanging="567"/>
        <w:rPr>
          <w:rFonts w:ascii="Baskerville" w:hAnsi="Baskerville"/>
          <w:bCs/>
        </w:rPr>
      </w:pPr>
      <w:r w:rsidRPr="00012E94">
        <w:rPr>
          <w:rFonts w:ascii="Baskerville" w:hAnsi="Baskerville"/>
          <w:bCs/>
        </w:rPr>
        <w:t xml:space="preserve">Will M, Stock JT. 2015. </w:t>
      </w:r>
      <w:proofErr w:type="spellStart"/>
      <w:r w:rsidRPr="00012E94">
        <w:rPr>
          <w:rFonts w:ascii="Baskerville" w:hAnsi="Baskerville"/>
          <w:bCs/>
        </w:rPr>
        <w:t>Spatial</w:t>
      </w:r>
      <w:proofErr w:type="spellEnd"/>
      <w:r w:rsidRPr="00012E94">
        <w:rPr>
          <w:rFonts w:ascii="Baskerville" w:hAnsi="Baskerville"/>
          <w:bCs/>
        </w:rPr>
        <w:t xml:space="preserve"> and </w:t>
      </w:r>
      <w:proofErr w:type="spellStart"/>
      <w:r w:rsidRPr="00012E94">
        <w:rPr>
          <w:rFonts w:ascii="Baskerville" w:hAnsi="Baskerville"/>
          <w:bCs/>
        </w:rPr>
        <w:t>temporal</w:t>
      </w:r>
      <w:proofErr w:type="spellEnd"/>
      <w:r w:rsidRPr="00012E94">
        <w:rPr>
          <w:rFonts w:ascii="Baskerville" w:hAnsi="Baskerville"/>
          <w:bCs/>
        </w:rPr>
        <w:t xml:space="preserve"> </w:t>
      </w:r>
      <w:proofErr w:type="spellStart"/>
      <w:r w:rsidRPr="00012E94">
        <w:rPr>
          <w:rFonts w:ascii="Baskerville" w:hAnsi="Baskerville"/>
          <w:bCs/>
        </w:rPr>
        <w:t>variation</w:t>
      </w:r>
      <w:proofErr w:type="spellEnd"/>
      <w:r w:rsidRPr="00012E94">
        <w:rPr>
          <w:rFonts w:ascii="Baskerville" w:hAnsi="Baskerville"/>
          <w:bCs/>
        </w:rPr>
        <w:t xml:space="preserve"> of body </w:t>
      </w:r>
      <w:proofErr w:type="spellStart"/>
      <w:r w:rsidRPr="00012E94">
        <w:rPr>
          <w:rFonts w:ascii="Baskerville" w:hAnsi="Baskerville"/>
          <w:bCs/>
        </w:rPr>
        <w:t>size</w:t>
      </w:r>
      <w:proofErr w:type="spellEnd"/>
      <w:r w:rsidRPr="00012E94">
        <w:rPr>
          <w:rFonts w:ascii="Baskerville" w:hAnsi="Baskerville"/>
          <w:bCs/>
        </w:rPr>
        <w:t xml:space="preserve"> </w:t>
      </w:r>
      <w:proofErr w:type="spellStart"/>
      <w:r w:rsidRPr="00012E94">
        <w:rPr>
          <w:rFonts w:ascii="Baskerville" w:hAnsi="Baskerville"/>
          <w:bCs/>
        </w:rPr>
        <w:t>among</w:t>
      </w:r>
      <w:proofErr w:type="spellEnd"/>
      <w:r w:rsidRPr="00012E94">
        <w:rPr>
          <w:rFonts w:ascii="Baskerville" w:hAnsi="Baskerville"/>
          <w:bCs/>
        </w:rPr>
        <w:t xml:space="preserve"> </w:t>
      </w:r>
      <w:proofErr w:type="spellStart"/>
      <w:r w:rsidRPr="00012E94">
        <w:rPr>
          <w:rFonts w:ascii="Baskerville" w:hAnsi="Baskerville"/>
          <w:bCs/>
        </w:rPr>
        <w:t>early</w:t>
      </w:r>
      <w:proofErr w:type="spellEnd"/>
      <w:r w:rsidRPr="00012E94">
        <w:rPr>
          <w:rFonts w:ascii="Baskerville" w:hAnsi="Baskerville"/>
          <w:bCs/>
        </w:rPr>
        <w:t xml:space="preserve"> Homo. </w:t>
      </w:r>
      <w:r w:rsidRPr="00012E94">
        <w:rPr>
          <w:rFonts w:ascii="Baskerville" w:hAnsi="Baskerville"/>
          <w:bCs/>
          <w:i/>
        </w:rPr>
        <w:t xml:space="preserve">Journal of Human </w:t>
      </w:r>
      <w:proofErr w:type="spellStart"/>
      <w:r w:rsidRPr="00012E94">
        <w:rPr>
          <w:rFonts w:ascii="Baskerville" w:hAnsi="Baskerville"/>
          <w:bCs/>
          <w:i/>
        </w:rPr>
        <w:t>Evolution</w:t>
      </w:r>
      <w:proofErr w:type="spellEnd"/>
      <w:r w:rsidRPr="00012E94">
        <w:rPr>
          <w:rFonts w:ascii="Baskerville" w:hAnsi="Baskerville"/>
          <w:bCs/>
        </w:rPr>
        <w:t xml:space="preserve"> </w:t>
      </w:r>
      <w:r w:rsidRPr="00012E94">
        <w:rPr>
          <w:rFonts w:ascii="Baskerville" w:hAnsi="Baskerville"/>
          <w:b/>
          <w:bCs/>
        </w:rPr>
        <w:t>82</w:t>
      </w:r>
      <w:r w:rsidRPr="00012E94">
        <w:rPr>
          <w:rFonts w:ascii="Baskerville" w:hAnsi="Baskerville"/>
          <w:bCs/>
        </w:rPr>
        <w:t xml:space="preserve">:15–33. </w:t>
      </w:r>
      <w:proofErr w:type="spellStart"/>
      <w:r w:rsidRPr="00012E94">
        <w:rPr>
          <w:rFonts w:ascii="Baskerville" w:hAnsi="Baskerville"/>
          <w:bCs/>
        </w:rPr>
        <w:t>doi</w:t>
      </w:r>
      <w:proofErr w:type="spellEnd"/>
      <w:r w:rsidRPr="00012E94">
        <w:rPr>
          <w:rFonts w:ascii="Baskerville" w:hAnsi="Baskerville"/>
          <w:bCs/>
        </w:rPr>
        <w:t>: 10.1016/j.jhevol.2015.02.009</w:t>
      </w:r>
      <w:r w:rsidR="00012E94">
        <w:rPr>
          <w:rFonts w:ascii="Baskerville" w:hAnsi="Baskerville"/>
          <w:bCs/>
        </w:rPr>
        <w:t>.</w:t>
      </w:r>
    </w:p>
    <w:p w14:paraId="3AF69C70" w14:textId="3671BB26" w:rsidR="00012E94" w:rsidRPr="00212174" w:rsidRDefault="00012E94" w:rsidP="00012E94">
      <w:pPr>
        <w:spacing w:line="480" w:lineRule="auto"/>
        <w:ind w:left="567" w:hanging="567"/>
        <w:rPr>
          <w:rFonts w:ascii="Baskerville" w:eastAsia="MS Mincho" w:hAnsi="Baskerville" w:cs="MS Mincho"/>
          <w:bCs/>
        </w:rPr>
      </w:pPr>
      <w:bookmarkStart w:id="0" w:name="_GoBack"/>
      <w:r>
        <w:rPr>
          <w:rFonts w:ascii="Baskerville" w:hAnsi="Baskerville"/>
          <w:bCs/>
        </w:rPr>
        <w:t>Wood</w:t>
      </w:r>
      <w:bookmarkEnd w:id="0"/>
      <w:r>
        <w:rPr>
          <w:rFonts w:ascii="Baskerville" w:hAnsi="Baskerville"/>
          <w:bCs/>
        </w:rPr>
        <w:t xml:space="preserve"> </w:t>
      </w:r>
      <w:r w:rsidR="00212174">
        <w:rPr>
          <w:rFonts w:ascii="Baskerville" w:hAnsi="Baskerville"/>
          <w:bCs/>
        </w:rPr>
        <w:t xml:space="preserve">B, editor. 2011. </w:t>
      </w:r>
      <w:proofErr w:type="spellStart"/>
      <w:r w:rsidR="00212174" w:rsidRPr="0006075D">
        <w:rPr>
          <w:rFonts w:ascii="Baskerville" w:hAnsi="Baskerville"/>
          <w:bCs/>
          <w:i/>
        </w:rPr>
        <w:t>Wiley-Blackwell</w:t>
      </w:r>
      <w:proofErr w:type="spellEnd"/>
      <w:r w:rsidR="00212174" w:rsidRPr="0006075D">
        <w:rPr>
          <w:rFonts w:ascii="Baskerville" w:hAnsi="Baskerville"/>
          <w:bCs/>
          <w:i/>
        </w:rPr>
        <w:t xml:space="preserve"> Encyclopedia of Human </w:t>
      </w:r>
      <w:proofErr w:type="spellStart"/>
      <w:r w:rsidR="00212174" w:rsidRPr="0006075D">
        <w:rPr>
          <w:rFonts w:ascii="Baskerville" w:hAnsi="Baskerville"/>
          <w:bCs/>
          <w:i/>
        </w:rPr>
        <w:t>Evolution</w:t>
      </w:r>
      <w:proofErr w:type="spellEnd"/>
      <w:r w:rsidR="0006075D">
        <w:rPr>
          <w:rFonts w:ascii="Baskerville" w:hAnsi="Baskerville"/>
          <w:bCs/>
        </w:rPr>
        <w:t xml:space="preserve">. </w:t>
      </w:r>
      <w:r w:rsidR="0006075D" w:rsidRPr="0006075D">
        <w:rPr>
          <w:rFonts w:ascii="Baskerville" w:hAnsi="Baskerville"/>
          <w:bCs/>
        </w:rPr>
        <w:t xml:space="preserve">Oxford and </w:t>
      </w:r>
      <w:proofErr w:type="spellStart"/>
      <w:r w:rsidR="0006075D" w:rsidRPr="0006075D">
        <w:rPr>
          <w:rFonts w:ascii="Baskerville" w:hAnsi="Baskerville"/>
          <w:bCs/>
        </w:rPr>
        <w:t>Malden</w:t>
      </w:r>
      <w:proofErr w:type="spellEnd"/>
      <w:r w:rsidR="0006075D">
        <w:rPr>
          <w:rFonts w:ascii="Baskerville" w:hAnsi="Baskerville"/>
          <w:bCs/>
        </w:rPr>
        <w:t xml:space="preserve">: </w:t>
      </w:r>
      <w:proofErr w:type="spellStart"/>
      <w:r w:rsidR="0006075D">
        <w:rPr>
          <w:rFonts w:ascii="Baskerville" w:hAnsi="Baskerville"/>
          <w:bCs/>
        </w:rPr>
        <w:t>Wiley-Blackwell</w:t>
      </w:r>
      <w:proofErr w:type="spellEnd"/>
      <w:r w:rsidR="0006075D">
        <w:rPr>
          <w:rFonts w:ascii="Baskerville" w:hAnsi="Baskerville"/>
          <w:bCs/>
        </w:rPr>
        <w:t>.</w:t>
      </w:r>
    </w:p>
    <w:sectPr w:rsidR="00012E94" w:rsidRPr="00212174" w:rsidSect="00C3250A">
      <w:footerReference w:type="even" r:id="rId6"/>
      <w:footerReference w:type="default" r:id="rId7"/>
      <w:pgSz w:w="16840" w:h="11900" w:orient="landscape" w:code="9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C3840" w14:textId="77777777" w:rsidR="00F62F34" w:rsidRDefault="00F62F34" w:rsidP="00F40A0B">
      <w:r>
        <w:separator/>
      </w:r>
    </w:p>
  </w:endnote>
  <w:endnote w:type="continuationSeparator" w:id="0">
    <w:p w14:paraId="0604DF55" w14:textId="77777777" w:rsidR="00F62F34" w:rsidRDefault="00F62F34" w:rsidP="00F40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askerville">
    <w:altName w:val="Times New Roman"/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C7EE9" w14:textId="77777777" w:rsidR="00012E94" w:rsidRDefault="00012E94" w:rsidP="00416474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09865F6" w14:textId="77777777" w:rsidR="00012E94" w:rsidRDefault="00012E94" w:rsidP="00F40A0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569A12" w14:textId="77777777" w:rsidR="00012E94" w:rsidRDefault="00012E94" w:rsidP="00416474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06075D">
      <w:rPr>
        <w:rStyle w:val="Numeropagina"/>
        <w:noProof/>
      </w:rPr>
      <w:t>4</w:t>
    </w:r>
    <w:r>
      <w:rPr>
        <w:rStyle w:val="Numeropagina"/>
      </w:rPr>
      <w:fldChar w:fldCharType="end"/>
    </w:r>
  </w:p>
  <w:p w14:paraId="53E3D45B" w14:textId="77777777" w:rsidR="00012E94" w:rsidRDefault="00012E94" w:rsidP="00F40A0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EB566C" w14:textId="77777777" w:rsidR="00F62F34" w:rsidRDefault="00F62F34" w:rsidP="00F40A0B">
      <w:r>
        <w:separator/>
      </w:r>
    </w:p>
  </w:footnote>
  <w:footnote w:type="continuationSeparator" w:id="0">
    <w:p w14:paraId="5B48E55E" w14:textId="77777777" w:rsidR="00F62F34" w:rsidRDefault="00F62F34" w:rsidP="00F40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CE3"/>
    <w:rsid w:val="00012E94"/>
    <w:rsid w:val="00036108"/>
    <w:rsid w:val="0006075D"/>
    <w:rsid w:val="00116810"/>
    <w:rsid w:val="00212174"/>
    <w:rsid w:val="00416474"/>
    <w:rsid w:val="00535BC0"/>
    <w:rsid w:val="00545FC4"/>
    <w:rsid w:val="00592CE3"/>
    <w:rsid w:val="005D300C"/>
    <w:rsid w:val="00630320"/>
    <w:rsid w:val="00727022"/>
    <w:rsid w:val="007F21E8"/>
    <w:rsid w:val="00834993"/>
    <w:rsid w:val="00855AA3"/>
    <w:rsid w:val="00934B7F"/>
    <w:rsid w:val="009A2D7E"/>
    <w:rsid w:val="00A53DBA"/>
    <w:rsid w:val="00A76100"/>
    <w:rsid w:val="00AA3B36"/>
    <w:rsid w:val="00AC51E5"/>
    <w:rsid w:val="00B02FAF"/>
    <w:rsid w:val="00B15D3E"/>
    <w:rsid w:val="00B330A0"/>
    <w:rsid w:val="00B90C97"/>
    <w:rsid w:val="00BA7591"/>
    <w:rsid w:val="00BE6F1B"/>
    <w:rsid w:val="00C3250A"/>
    <w:rsid w:val="00D27E46"/>
    <w:rsid w:val="00D5051C"/>
    <w:rsid w:val="00E03581"/>
    <w:rsid w:val="00E515F2"/>
    <w:rsid w:val="00F40A0B"/>
    <w:rsid w:val="00F62F34"/>
    <w:rsid w:val="00F9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DDC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F40A0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40A0B"/>
  </w:style>
  <w:style w:type="character" w:styleId="Numeropagina">
    <w:name w:val="page number"/>
    <w:basedOn w:val="Carpredefinitoparagrafo"/>
    <w:uiPriority w:val="99"/>
    <w:semiHidden/>
    <w:unhideWhenUsed/>
    <w:rsid w:val="00F40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7</Words>
  <Characters>5970</Characters>
  <Application>Microsoft Macintosh Word</Application>
  <DocSecurity>0</DocSecurity>
  <Lines>49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Marco Cherin</cp:lastModifiedBy>
  <cp:revision>2</cp:revision>
  <cp:lastPrinted>2016-10-10T09:50:00Z</cp:lastPrinted>
  <dcterms:created xsi:type="dcterms:W3CDTF">2016-10-25T07:52:00Z</dcterms:created>
  <dcterms:modified xsi:type="dcterms:W3CDTF">2016-10-25T07:52:00Z</dcterms:modified>
</cp:coreProperties>
</file>